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CDA8A" w14:textId="748E5ABC" w:rsidR="00785CC8" w:rsidRPr="002C691F" w:rsidRDefault="00021744" w:rsidP="009235F8">
      <w:r>
        <w:object w:dxaOrig="19517" w:dyaOrig="14828" w14:anchorId="735B94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pt;height:4in" o:ole="">
            <v:imagedata r:id="rId6" o:title=""/>
          </v:shape>
          <o:OLEObject Type="Embed" ProgID="Excel.Sheet.8" ShapeID="_x0000_i1025" DrawAspect="Content" ObjectID="_1718449451" r:id="rId7"/>
        </w:object>
      </w:r>
    </w:p>
    <w:p w14:paraId="26D345EE" w14:textId="558FBDBB" w:rsidR="00F44D1B" w:rsidRDefault="00E80F8D" w:rsidP="00CA38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quencing statistics of the 16S rRNA gene V3-V4 region.</w:t>
      </w:r>
    </w:p>
    <w:p w14:paraId="347529F0" w14:textId="154090D2" w:rsidR="00CA38B9" w:rsidRDefault="00CA38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26855" w:dyaOrig="7499" w14:anchorId="29518CE0">
          <v:shape id="_x0000_i1026" type="#_x0000_t75" style="width:414pt;height:117pt" o:ole="">
            <v:imagedata r:id="rId8" o:title=""/>
          </v:shape>
          <o:OLEObject Type="Embed" ProgID="Excel.Sheet.12" ShapeID="_x0000_i1026" DrawAspect="Content" ObjectID="_1718449452" r:id="rId9"/>
        </w:object>
      </w:r>
    </w:p>
    <w:p w14:paraId="2524601F" w14:textId="5D1F7BF5" w:rsidR="00CA38B9" w:rsidRDefault="00CA38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26855" w:dyaOrig="7499" w14:anchorId="6BDF5FEC">
          <v:shape id="_x0000_i1027" type="#_x0000_t75" style="width:414pt;height:116pt" o:ole="">
            <v:imagedata r:id="rId10" o:title=""/>
          </v:shape>
          <o:OLEObject Type="Embed" ProgID="Excel.Sheet.12" ShapeID="_x0000_i1027" DrawAspect="Content" ObjectID="_1718449453" r:id="rId11"/>
        </w:object>
      </w:r>
    </w:p>
    <w:p w14:paraId="7BC3A7C9" w14:textId="1BE34F21" w:rsidR="00F44D1B" w:rsidRDefault="00F44D1B">
      <w:pPr>
        <w:rPr>
          <w:rFonts w:ascii="Times New Roman" w:hAnsi="Times New Roman" w:cs="Times New Roman"/>
        </w:rPr>
      </w:pPr>
    </w:p>
    <w:p w14:paraId="2AF05E3E" w14:textId="3052CF48" w:rsidR="00F44D1B" w:rsidRDefault="00F44D1B">
      <w:pPr>
        <w:rPr>
          <w:rFonts w:ascii="Times New Roman" w:hAnsi="Times New Roman" w:cs="Times New Roman"/>
        </w:rPr>
      </w:pPr>
    </w:p>
    <w:p w14:paraId="3BA8872A" w14:textId="465E7246" w:rsidR="00CA38B9" w:rsidRDefault="00752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26855" w:dyaOrig="7499" w14:anchorId="714030E7">
          <v:shape id="_x0000_i1028" type="#_x0000_t75" style="width:415pt;height:116pt" o:ole="">
            <v:imagedata r:id="rId12" o:title=""/>
          </v:shape>
          <o:OLEObject Type="Embed" ProgID="Excel.Sheet.12" ShapeID="_x0000_i1028" DrawAspect="Content" ObjectID="_1718449454" r:id="rId13"/>
        </w:object>
      </w:r>
    </w:p>
    <w:p w14:paraId="04F275E4" w14:textId="4B55CCE5" w:rsidR="00F44D1B" w:rsidRDefault="00F44D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25036" w:dyaOrig="7499" w14:anchorId="4D0CB32F">
          <v:shape id="_x0000_i1029" type="#_x0000_t75" style="width:387pt;height:114pt" o:ole="">
            <v:imagedata r:id="rId14" o:title=""/>
          </v:shape>
          <o:OLEObject Type="Embed" ProgID="Excel.Sheet.12" ShapeID="_x0000_i1029" DrawAspect="Content" ObjectID="_1718449455" r:id="rId15"/>
        </w:object>
      </w:r>
    </w:p>
    <w:p w14:paraId="6936AD49" w14:textId="33B61885" w:rsidR="00F44D1B" w:rsidRDefault="00F44D1B" w:rsidP="00F44D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: </w:t>
      </w:r>
      <w:r w:rsidR="003D470C">
        <w:rPr>
          <w:rFonts w:ascii="Times New Roman" w:hAnsi="Times New Roman" w:cs="Times New Roman"/>
        </w:rPr>
        <w:t>D</w:t>
      </w:r>
      <w:r w:rsidR="003D470C" w:rsidRPr="003D470C">
        <w:rPr>
          <w:rFonts w:ascii="Times New Roman" w:hAnsi="Times New Roman" w:cs="Times New Roman"/>
        </w:rPr>
        <w:t>ominant taxa at the genus level and their relative abundance in all samples</w:t>
      </w:r>
      <w:r w:rsidR="003D470C">
        <w:rPr>
          <w:rFonts w:ascii="Times New Roman" w:hAnsi="Times New Roman" w:cs="Times New Roman"/>
        </w:rPr>
        <w:t>.</w:t>
      </w:r>
      <w:r w:rsidR="003D470C" w:rsidRPr="003D470C">
        <w:t xml:space="preserve"> </w:t>
      </w:r>
      <w:r w:rsidR="003D470C" w:rsidRPr="003D470C">
        <w:rPr>
          <w:rFonts w:ascii="Times New Roman" w:hAnsi="Times New Roman" w:cs="Times New Roman"/>
        </w:rPr>
        <w:t xml:space="preserve">Grey filled cells </w:t>
      </w:r>
      <w:r w:rsidR="00031267">
        <w:rPr>
          <w:rFonts w:ascii="Times New Roman" w:hAnsi="Times New Roman" w:cs="Times New Roman" w:hint="eastAsia"/>
        </w:rPr>
        <w:t>indicate</w:t>
      </w:r>
      <w:r w:rsidR="00031267">
        <w:rPr>
          <w:rFonts w:ascii="Times New Roman" w:hAnsi="Times New Roman" w:cs="Times New Roman"/>
        </w:rPr>
        <w:t xml:space="preserve"> </w:t>
      </w:r>
      <w:r w:rsidR="00031267">
        <w:rPr>
          <w:rFonts w:ascii="Times New Roman" w:hAnsi="Times New Roman" w:cs="Times New Roman" w:hint="eastAsia"/>
        </w:rPr>
        <w:t>the</w:t>
      </w:r>
      <w:r w:rsidR="003D470C" w:rsidRPr="003D470C">
        <w:rPr>
          <w:rFonts w:ascii="Times New Roman" w:hAnsi="Times New Roman" w:cs="Times New Roman"/>
        </w:rPr>
        <w:t xml:space="preserve"> </w:t>
      </w:r>
      <w:r w:rsidR="003D470C">
        <w:rPr>
          <w:rFonts w:ascii="Times New Roman" w:hAnsi="Times New Roman" w:cs="Times New Roman"/>
        </w:rPr>
        <w:t>core gut bacterial genera.</w:t>
      </w:r>
    </w:p>
    <w:p w14:paraId="71A2B9AF" w14:textId="77777777" w:rsidR="00F44D1B" w:rsidRDefault="00F44D1B" w:rsidP="00C243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BCFF87" wp14:editId="3D392017">
            <wp:extent cx="5230657" cy="2258170"/>
            <wp:effectExtent l="0" t="0" r="0" b="0"/>
            <wp:docPr id="8" name="图形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形 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296" cy="226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A6B8F" w14:textId="5E822E2D" w:rsidR="00F44D1B" w:rsidRDefault="00F44D1B" w:rsidP="00F44D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</w:t>
      </w:r>
      <w:r w:rsidR="00152E5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Distinguishing between fecal samples and saliva samples.</w:t>
      </w:r>
      <w:r>
        <w:rPr>
          <w:rFonts w:ascii="Times New Roman" w:hAnsi="Times New Roman" w:cs="Times New Roman"/>
          <w:b/>
          <w:bCs/>
        </w:rPr>
        <w:t xml:space="preserve"> A</w:t>
      </w:r>
      <w:r>
        <w:rPr>
          <w:rFonts w:ascii="Times New Roman" w:hAnsi="Times New Roman" w:cs="Times New Roman"/>
        </w:rPr>
        <w:t xml:space="preserve"> The principal coordinate analysis (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 xml:space="preserve">) graph.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linear discriminant analysis (LDA) value distribution histogram. Red (fb): fecal samples; blue (ty): saliva samples.</w:t>
      </w:r>
    </w:p>
    <w:p w14:paraId="35A24A07" w14:textId="5F7736EE" w:rsidR="00F44D1B" w:rsidRDefault="009B1751" w:rsidP="00C243C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5AEEEB" wp14:editId="23ED38A0">
            <wp:extent cx="4707172" cy="4942358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492" cy="495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33747" w14:textId="43324FD6" w:rsidR="00521B3C" w:rsidRPr="00E8367E" w:rsidRDefault="00521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</w:t>
      </w:r>
      <w:r w:rsidR="00152E5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</w:t>
      </w:r>
      <w:r w:rsidR="00E8367E" w:rsidRPr="00E8367E">
        <w:t xml:space="preserve"> </w:t>
      </w:r>
      <w:r w:rsidR="00BD1049" w:rsidRPr="00BD1049">
        <w:rPr>
          <w:rFonts w:ascii="Times New Roman" w:hAnsi="Times New Roman" w:cs="Times New Roman"/>
        </w:rPr>
        <w:t>Analysis of between-group and within-group differences</w:t>
      </w:r>
      <w:r w:rsidR="00BD1049">
        <w:rPr>
          <w:rFonts w:ascii="Times New Roman" w:hAnsi="Times New Roman" w:cs="Times New Roman"/>
        </w:rPr>
        <w:t>.</w:t>
      </w:r>
      <w:r w:rsidR="00BD1049" w:rsidRPr="00E8367E">
        <w:rPr>
          <w:rFonts w:ascii="Times New Roman" w:hAnsi="Times New Roman" w:cs="Times New Roman"/>
        </w:rPr>
        <w:t xml:space="preserve"> </w:t>
      </w:r>
      <w:r w:rsidR="00E8367E" w:rsidRPr="00E8367E">
        <w:rPr>
          <w:rFonts w:ascii="Times New Roman" w:hAnsi="Times New Roman" w:cs="Times New Roman"/>
        </w:rPr>
        <w:t>The box extends from 25th percentile to 75th percentile, with a line at the median.</w:t>
      </w:r>
      <w:r w:rsidR="00BD1049" w:rsidRPr="003A020B">
        <w:rPr>
          <w:rFonts w:ascii="Times New Roman" w:hAnsi="Times New Roman" w:cs="Times New Roman"/>
        </w:rPr>
        <w:t xml:space="preserve"> Red filled box:</w:t>
      </w:r>
      <w:r w:rsidR="003A020B">
        <w:rPr>
          <w:rFonts w:ascii="Times New Roman" w:hAnsi="Times New Roman" w:cs="Times New Roman"/>
        </w:rPr>
        <w:t xml:space="preserve"> </w:t>
      </w:r>
      <w:r w:rsidR="00BD1049" w:rsidRPr="003A020B">
        <w:rPr>
          <w:rFonts w:ascii="Times New Roman" w:hAnsi="Times New Roman" w:cs="Times New Roman"/>
        </w:rPr>
        <w:t>Between-group; light blue filled box:</w:t>
      </w:r>
      <w:r w:rsidR="003A020B">
        <w:rPr>
          <w:rFonts w:ascii="Times New Roman" w:hAnsi="Times New Roman" w:cs="Times New Roman"/>
        </w:rPr>
        <w:t xml:space="preserve"> </w:t>
      </w:r>
      <w:r w:rsidR="00BD1049" w:rsidRPr="003A020B">
        <w:rPr>
          <w:rFonts w:ascii="Times New Roman" w:hAnsi="Times New Roman" w:cs="Times New Roman"/>
        </w:rPr>
        <w:t xml:space="preserve">Guangzhou group; </w:t>
      </w:r>
      <w:r w:rsidR="003A020B" w:rsidRPr="003A020B">
        <w:rPr>
          <w:rFonts w:ascii="Times New Roman" w:hAnsi="Times New Roman" w:cs="Times New Roman"/>
        </w:rPr>
        <w:t>green filled box:</w:t>
      </w:r>
      <w:r w:rsidR="003A020B">
        <w:rPr>
          <w:rFonts w:ascii="Times New Roman" w:hAnsi="Times New Roman" w:cs="Times New Roman"/>
        </w:rPr>
        <w:t xml:space="preserve"> </w:t>
      </w:r>
      <w:r w:rsidR="003A020B" w:rsidRPr="003A020B">
        <w:rPr>
          <w:rFonts w:ascii="Times New Roman" w:hAnsi="Times New Roman" w:cs="Times New Roman"/>
        </w:rPr>
        <w:t>Shantou group; dark blue filled box:</w:t>
      </w:r>
      <w:r w:rsidR="003A020B">
        <w:rPr>
          <w:rFonts w:ascii="Times New Roman" w:hAnsi="Times New Roman" w:cs="Times New Roman"/>
        </w:rPr>
        <w:t xml:space="preserve"> </w:t>
      </w:r>
      <w:r w:rsidR="003A020B" w:rsidRPr="003A020B">
        <w:rPr>
          <w:rFonts w:ascii="Times New Roman" w:hAnsi="Times New Roman" w:cs="Times New Roman"/>
        </w:rPr>
        <w:t>Meizhou group.</w:t>
      </w:r>
    </w:p>
    <w:p w14:paraId="350B4FE0" w14:textId="77777777" w:rsidR="00BD1049" w:rsidRPr="00E8367E" w:rsidRDefault="00BD1049">
      <w:pPr>
        <w:rPr>
          <w:rFonts w:ascii="Times New Roman" w:hAnsi="Times New Roman" w:cs="Times New Roman"/>
        </w:rPr>
      </w:pPr>
    </w:p>
    <w:sectPr w:rsidR="00BD1049" w:rsidRPr="00E83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3ED93" w14:textId="77777777" w:rsidR="009265BA" w:rsidRDefault="009265BA" w:rsidP="009235F8">
      <w:r>
        <w:separator/>
      </w:r>
    </w:p>
  </w:endnote>
  <w:endnote w:type="continuationSeparator" w:id="0">
    <w:p w14:paraId="3A8DF679" w14:textId="77777777" w:rsidR="009265BA" w:rsidRDefault="009265BA" w:rsidP="00923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F0FE7" w14:textId="77777777" w:rsidR="009265BA" w:rsidRDefault="009265BA" w:rsidP="009235F8">
      <w:r>
        <w:separator/>
      </w:r>
    </w:p>
  </w:footnote>
  <w:footnote w:type="continuationSeparator" w:id="0">
    <w:p w14:paraId="25C7742D" w14:textId="77777777" w:rsidR="009265BA" w:rsidRDefault="009265BA" w:rsidP="00923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5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CB"/>
    <w:rsid w:val="00001F7D"/>
    <w:rsid w:val="00021744"/>
    <w:rsid w:val="00031267"/>
    <w:rsid w:val="000325D4"/>
    <w:rsid w:val="00045B5B"/>
    <w:rsid w:val="00152E5B"/>
    <w:rsid w:val="002C691F"/>
    <w:rsid w:val="003A020B"/>
    <w:rsid w:val="003D470C"/>
    <w:rsid w:val="0047485A"/>
    <w:rsid w:val="00521B3C"/>
    <w:rsid w:val="00550890"/>
    <w:rsid w:val="005D3C6A"/>
    <w:rsid w:val="005E6E43"/>
    <w:rsid w:val="006D463F"/>
    <w:rsid w:val="00714B35"/>
    <w:rsid w:val="00751C7E"/>
    <w:rsid w:val="00752726"/>
    <w:rsid w:val="0077583D"/>
    <w:rsid w:val="00784799"/>
    <w:rsid w:val="00785CC8"/>
    <w:rsid w:val="007A4512"/>
    <w:rsid w:val="008E6C0F"/>
    <w:rsid w:val="008F2D7B"/>
    <w:rsid w:val="0090118A"/>
    <w:rsid w:val="00920E1B"/>
    <w:rsid w:val="009235F8"/>
    <w:rsid w:val="009265BA"/>
    <w:rsid w:val="00943FC9"/>
    <w:rsid w:val="009441B3"/>
    <w:rsid w:val="009B1751"/>
    <w:rsid w:val="00A94CCD"/>
    <w:rsid w:val="00B010D3"/>
    <w:rsid w:val="00B531F9"/>
    <w:rsid w:val="00B84415"/>
    <w:rsid w:val="00B94D9F"/>
    <w:rsid w:val="00BD1049"/>
    <w:rsid w:val="00BF790F"/>
    <w:rsid w:val="00C157C3"/>
    <w:rsid w:val="00C243CB"/>
    <w:rsid w:val="00CA38B9"/>
    <w:rsid w:val="00CD2BC9"/>
    <w:rsid w:val="00CF5EE9"/>
    <w:rsid w:val="00D500A8"/>
    <w:rsid w:val="00DA1D83"/>
    <w:rsid w:val="00E80F8D"/>
    <w:rsid w:val="00E8367E"/>
    <w:rsid w:val="00EA35CB"/>
    <w:rsid w:val="00EC2841"/>
    <w:rsid w:val="00F44D1B"/>
    <w:rsid w:val="00FB2E54"/>
    <w:rsid w:val="00FC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2FBA4C18"/>
  <w15:chartTrackingRefBased/>
  <w15:docId w15:val="{042124A6-7469-4ED5-BDF1-E53F2F0B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5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5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5F8"/>
    <w:rPr>
      <w:sz w:val="18"/>
      <w:szCs w:val="18"/>
    </w:rPr>
  </w:style>
  <w:style w:type="paragraph" w:styleId="Revision">
    <w:name w:val="Revision"/>
    <w:hidden/>
    <w:uiPriority w:val="99"/>
    <w:semiHidden/>
    <w:rsid w:val="0071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2.xlsx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Microsoft_Excel_97-2003_Worksheet.xls"/><Relationship Id="rId12" Type="http://schemas.openxmlformats.org/officeDocument/2006/relationships/image" Target="media/image4.emf"/><Relationship Id="rId17" Type="http://schemas.openxmlformats.org/officeDocument/2006/relationships/image" Target="media/image7.sv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1.xlsx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3.xlsx"/><Relationship Id="rId10" Type="http://schemas.openxmlformats.org/officeDocument/2006/relationships/image" Target="media/image3.emf"/><Relationship Id="rId19" Type="http://schemas.openxmlformats.org/officeDocument/2006/relationships/image" Target="media/image9.svg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.xlsx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恩</dc:creator>
  <cp:keywords/>
  <dc:description/>
  <cp:lastModifiedBy>Abigail Rassette</cp:lastModifiedBy>
  <cp:revision>2</cp:revision>
  <dcterms:created xsi:type="dcterms:W3CDTF">2022-07-04T13:18:00Z</dcterms:created>
  <dcterms:modified xsi:type="dcterms:W3CDTF">2022-07-04T13:18:00Z</dcterms:modified>
</cp:coreProperties>
</file>